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A90" w:rsidRPr="00475128" w:rsidRDefault="00277A90" w:rsidP="00277A90">
      <w:pPr>
        <w:spacing w:before="200" w:after="0"/>
        <w:rPr>
          <w:rFonts w:eastAsiaTheme="majorEastAsia" w:cstheme="majorBidi"/>
          <w:szCs w:val="26"/>
          <w:lang w:val="en-GB"/>
        </w:rPr>
      </w:pPr>
      <w:r w:rsidRPr="00475128">
        <w:rPr>
          <w:b/>
          <w:lang w:val="en-GB"/>
        </w:rPr>
        <w:t>Appendix 3</w:t>
      </w:r>
      <w:r w:rsidRPr="00A06946">
        <w:rPr>
          <w:lang w:val="en-GB"/>
        </w:rPr>
        <w:t xml:space="preserve">  </w:t>
      </w:r>
      <w:r w:rsidRPr="00FF33AC">
        <w:rPr>
          <w:lang w:val="en-GB"/>
        </w:rPr>
        <w:t xml:space="preserve">Indicators used for structural </w:t>
      </w:r>
      <w:r w:rsidRPr="00FF33AC">
        <w:rPr>
          <w:rFonts w:cstheme="minorHAnsi"/>
          <w:lang w:val="en-GB"/>
        </w:rPr>
        <w:t>equation modelling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369"/>
        <w:gridCol w:w="5953"/>
      </w:tblGrid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b/>
                <w:szCs w:val="20"/>
              </w:rPr>
            </w:pPr>
            <w:r w:rsidRPr="00A06946">
              <w:rPr>
                <w:b/>
                <w:szCs w:val="20"/>
              </w:rPr>
              <w:t>Model variables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b/>
                <w:szCs w:val="20"/>
              </w:rPr>
            </w:pPr>
            <w:r w:rsidRPr="00A06946">
              <w:rPr>
                <w:b/>
                <w:szCs w:val="20"/>
              </w:rPr>
              <w:t xml:space="preserve">Indicators 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Production of soybeans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Total reported soybean production (in kg)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Soybean yield available for own consumption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Reported soybean production used for own consumption (in kg)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Soybean yield sold for household income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 xml:space="preserve">Reported soybean production sold for household income (in kg) 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Total household assets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Value of total household assets available in the household (s</w:t>
            </w:r>
            <w:r w:rsidRPr="00A06946">
              <w:rPr>
                <w:rFonts w:cstheme="minorHAnsi"/>
                <w:szCs w:val="20"/>
              </w:rPr>
              <w:t xml:space="preserve">ummed proportion (calculated in local market prices in Ghana </w:t>
            </w:r>
            <w:proofErr w:type="spellStart"/>
            <w:r w:rsidRPr="00A06946">
              <w:rPr>
                <w:rFonts w:cstheme="minorHAnsi"/>
                <w:szCs w:val="20"/>
              </w:rPr>
              <w:t>Cedis</w:t>
            </w:r>
            <w:proofErr w:type="spellEnd"/>
            <w:r w:rsidRPr="00A06946">
              <w:rPr>
                <w:rFonts w:cstheme="minorHAnsi"/>
                <w:szCs w:val="20"/>
              </w:rPr>
              <w:t xml:space="preserve"> and Kenyan Shilling relative to most expensive asset) of assets available in household, for specific conversions see Table 1) 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Child’s monthly soybean consumption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Child’s frequency of soybean consumption per month (times/month)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Child’s daily soybean consumption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Child’s frequency of soybean consumption per day (times/day)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Child’s dietary diversity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Child’s individual dietary diversity score (out of 7 food groups, WHO)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Household land size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Total land size owned by household (ha)</w:t>
            </w:r>
          </w:p>
        </w:tc>
      </w:tr>
      <w:tr w:rsidR="00277A90" w:rsidRPr="00A06946" w:rsidTr="006A1F71">
        <w:tc>
          <w:tcPr>
            <w:tcW w:w="3369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Mother’s education</w:t>
            </w:r>
          </w:p>
        </w:tc>
        <w:tc>
          <w:tcPr>
            <w:tcW w:w="5953" w:type="dxa"/>
          </w:tcPr>
          <w:p w:rsidR="00277A90" w:rsidRPr="00A06946" w:rsidRDefault="00277A90" w:rsidP="006A1F71">
            <w:pPr>
              <w:spacing w:before="0" w:after="0" w:line="276" w:lineRule="auto"/>
              <w:jc w:val="left"/>
              <w:rPr>
                <w:szCs w:val="20"/>
              </w:rPr>
            </w:pPr>
            <w:r w:rsidRPr="00A06946">
              <w:rPr>
                <w:szCs w:val="20"/>
              </w:rPr>
              <w:t>Mother of child completed a form of education (no=0, yes=1)</w:t>
            </w:r>
          </w:p>
        </w:tc>
      </w:tr>
    </w:tbl>
    <w:p w:rsidR="00277A90" w:rsidRDefault="00277A90" w:rsidP="00277A90">
      <w:pPr>
        <w:pStyle w:val="Heading2"/>
        <w:spacing w:before="240"/>
        <w:rPr>
          <w:lang w:val="en-GB"/>
        </w:rPr>
      </w:pPr>
    </w:p>
    <w:p w:rsidR="0089352C" w:rsidRPr="00277A90" w:rsidRDefault="0089352C">
      <w:pPr>
        <w:rPr>
          <w:rFonts w:eastAsiaTheme="majorEastAsia" w:cstheme="majorBidi"/>
          <w:szCs w:val="26"/>
          <w:lang w:val="en-GB"/>
        </w:rPr>
      </w:pPr>
      <w:bookmarkStart w:id="0" w:name="_GoBack"/>
      <w:bookmarkEnd w:id="0"/>
    </w:p>
    <w:sectPr w:rsidR="0089352C" w:rsidRPr="00277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A90"/>
    <w:rsid w:val="000229DB"/>
    <w:rsid w:val="000A508B"/>
    <w:rsid w:val="000B77D8"/>
    <w:rsid w:val="000C720C"/>
    <w:rsid w:val="000D45C6"/>
    <w:rsid w:val="000E0D8C"/>
    <w:rsid w:val="00132BA0"/>
    <w:rsid w:val="0021545F"/>
    <w:rsid w:val="00277A90"/>
    <w:rsid w:val="002E2EDA"/>
    <w:rsid w:val="003A1645"/>
    <w:rsid w:val="003A2ACA"/>
    <w:rsid w:val="003B74A0"/>
    <w:rsid w:val="003E2126"/>
    <w:rsid w:val="00541FE9"/>
    <w:rsid w:val="006575E3"/>
    <w:rsid w:val="00790C76"/>
    <w:rsid w:val="007C2212"/>
    <w:rsid w:val="0089352C"/>
    <w:rsid w:val="008A523D"/>
    <w:rsid w:val="008D3FE0"/>
    <w:rsid w:val="00917D56"/>
    <w:rsid w:val="00941819"/>
    <w:rsid w:val="009D68BF"/>
    <w:rsid w:val="00A33D7B"/>
    <w:rsid w:val="00A94165"/>
    <w:rsid w:val="00AC23EB"/>
    <w:rsid w:val="00B67F1F"/>
    <w:rsid w:val="00C14EF5"/>
    <w:rsid w:val="00D112A4"/>
    <w:rsid w:val="00D34871"/>
    <w:rsid w:val="00D81B2B"/>
    <w:rsid w:val="00E9394B"/>
    <w:rsid w:val="00EA153E"/>
    <w:rsid w:val="00F42D3D"/>
    <w:rsid w:val="00FB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A90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A90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A90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table" w:styleId="TableGrid">
    <w:name w:val="Table Grid"/>
    <w:basedOn w:val="TableNormal"/>
    <w:uiPriority w:val="59"/>
    <w:rsid w:val="00277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A90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A90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7A90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table" w:styleId="TableGrid">
    <w:name w:val="Table Grid"/>
    <w:basedOn w:val="TableNormal"/>
    <w:uiPriority w:val="59"/>
    <w:rsid w:val="00277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5E42BD.dotm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er, Ilse de</dc:creator>
  <cp:lastModifiedBy>Jager, Ilse de</cp:lastModifiedBy>
  <cp:revision>1</cp:revision>
  <dcterms:created xsi:type="dcterms:W3CDTF">2017-08-25T14:01:00Z</dcterms:created>
  <dcterms:modified xsi:type="dcterms:W3CDTF">2017-08-25T14:02:00Z</dcterms:modified>
</cp:coreProperties>
</file>